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0E0A283A" w:rsidR="00593975" w:rsidRPr="00C94F16" w:rsidRDefault="00C94F16" w:rsidP="00990C9B">
      <w:pPr>
        <w:jc w:val="center"/>
        <w:rPr>
          <w:rFonts w:ascii="Arial" w:hAnsi="Arial" w:cs="Arial"/>
          <w:b/>
          <w:bCs/>
        </w:rPr>
      </w:pPr>
      <w:r w:rsidRPr="00C94F16">
        <w:rPr>
          <w:rFonts w:ascii="Arial" w:hAnsi="Arial" w:cs="Arial"/>
          <w:b/>
          <w:bCs/>
        </w:rPr>
        <w:t>Supplemental table 4. Trends in the number of patients and decedents from glioblastoma and estimated number of population by race/ethnicity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8"/>
        <w:gridCol w:w="705"/>
        <w:gridCol w:w="935"/>
        <w:gridCol w:w="915"/>
        <w:gridCol w:w="938"/>
        <w:gridCol w:w="705"/>
        <w:gridCol w:w="935"/>
        <w:gridCol w:w="915"/>
        <w:gridCol w:w="938"/>
        <w:gridCol w:w="704"/>
        <w:gridCol w:w="873"/>
        <w:gridCol w:w="856"/>
        <w:gridCol w:w="870"/>
        <w:gridCol w:w="704"/>
        <w:gridCol w:w="873"/>
        <w:gridCol w:w="856"/>
        <w:gridCol w:w="870"/>
      </w:tblGrid>
      <w:tr w:rsidR="00C94F16" w:rsidRPr="00C94F16" w14:paraId="79B32B8C" w14:textId="77777777" w:rsidTr="00C94F16">
        <w:trPr>
          <w:trHeight w:val="20"/>
        </w:trPr>
        <w:tc>
          <w:tcPr>
            <w:tcW w:w="2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199" w14:textId="77777777" w:rsidR="00C94F16" w:rsidRPr="00C94F16" w:rsidRDefault="00C94F16" w:rsidP="00C94F16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2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F70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White</w:t>
            </w:r>
          </w:p>
        </w:tc>
        <w:tc>
          <w:tcPr>
            <w:tcW w:w="121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093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11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A0B0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Non-Hispanic Asian and Pacific Islander</w:t>
            </w:r>
          </w:p>
        </w:tc>
        <w:tc>
          <w:tcPr>
            <w:tcW w:w="11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5E94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Hispanic</w:t>
            </w:r>
          </w:p>
        </w:tc>
      </w:tr>
      <w:tr w:rsidR="00C94F16" w:rsidRPr="00C94F16" w14:paraId="71FA44E7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32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912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A0C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5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49C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64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3670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533D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A78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AE5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Incidence</w:t>
            </w:r>
          </w:p>
        </w:tc>
        <w:tc>
          <w:tcPr>
            <w:tcW w:w="59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710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Mortality</w:t>
            </w:r>
          </w:p>
        </w:tc>
      </w:tr>
      <w:tr w:rsidR="00C94F16" w:rsidRPr="00C94F16" w14:paraId="7DB75878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B9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Year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7D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92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12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Deceden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98F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14D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4ED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08F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Decedent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AA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AE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971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753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Decedent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DF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AC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atient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E0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62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Decedents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5BD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b/>
                <w:bCs/>
                <w:color w:val="000000"/>
                <w:kern w:val="0"/>
                <w:sz w:val="13"/>
                <w:szCs w:val="13"/>
              </w:rPr>
              <w:t>Population</w:t>
            </w:r>
          </w:p>
        </w:tc>
      </w:tr>
      <w:tr w:rsidR="00C94F16" w:rsidRPr="00C94F16" w14:paraId="4268F94D" w14:textId="77777777" w:rsidTr="00C94F16">
        <w:trPr>
          <w:trHeight w:val="20"/>
        </w:trPr>
        <w:tc>
          <w:tcPr>
            <w:tcW w:w="2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FF9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0 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66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88 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49F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26926 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17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66 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EA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26926 </w:t>
            </w:r>
          </w:p>
        </w:tc>
        <w:tc>
          <w:tcPr>
            <w:tcW w:w="2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872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12 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56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273982 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75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52 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29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273982 </w:t>
            </w:r>
          </w:p>
        </w:tc>
        <w:tc>
          <w:tcPr>
            <w:tcW w:w="2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063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3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2F8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194772 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B4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A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194772 </w:t>
            </w:r>
          </w:p>
        </w:tc>
        <w:tc>
          <w:tcPr>
            <w:tcW w:w="2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17A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44B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479774 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25E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56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C1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479774 </w:t>
            </w:r>
          </w:p>
        </w:tc>
      </w:tr>
      <w:tr w:rsidR="00C94F16" w:rsidRPr="00C94F16" w14:paraId="0D3E82B7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03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086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6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4B5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676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BB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A0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6769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4D4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83D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37187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05D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7D3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37187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C54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3C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42369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CBD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90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42369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E76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4FE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97920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49E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05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979207 </w:t>
            </w:r>
          </w:p>
        </w:tc>
      </w:tr>
      <w:tr w:rsidR="00C94F16" w:rsidRPr="00C94F16" w14:paraId="7B1A4364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6E0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3B0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0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E9F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423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5BC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A97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34233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9DA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AC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4639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084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E43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46390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74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251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63628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B35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9D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636287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E8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AD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47080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68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E1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470807 </w:t>
            </w:r>
          </w:p>
        </w:tc>
      </w:tr>
      <w:tr w:rsidR="00C94F16" w:rsidRPr="00C94F16" w14:paraId="3BC0CA63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3EC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DE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1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F6F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29771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51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9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2F8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29771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C4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5B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5438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3D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66F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54385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E6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6E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83747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411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34A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683747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8B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B6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5837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A9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6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58379 </w:t>
            </w:r>
          </w:p>
        </w:tc>
      </w:tr>
      <w:tr w:rsidR="00C94F16" w:rsidRPr="00C94F16" w14:paraId="73E2A9B4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97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05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E7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24727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794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2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98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24727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613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5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395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653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07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3953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65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B33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03443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B98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5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4E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03443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F1F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D86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433631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71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673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433631 </w:t>
            </w:r>
          </w:p>
        </w:tc>
      </w:tr>
      <w:tr w:rsidR="00C94F16" w:rsidRPr="00C94F16" w14:paraId="2E503AB7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60D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B1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52C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8767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A48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0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3E1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8767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D64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1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8CA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457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DBB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CE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4570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0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99D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23221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7D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21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23221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17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BAA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88837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0E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54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888372 </w:t>
            </w:r>
          </w:p>
        </w:tc>
      </w:tr>
      <w:tr w:rsidR="00C94F16" w:rsidRPr="00C94F16" w14:paraId="05EF3BE7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85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CF0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8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548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8387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4A0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7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60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8387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5D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75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958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98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4D0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9586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37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C2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42737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4A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5EF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42737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FE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E5E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33244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A31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9C1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332449 </w:t>
            </w:r>
          </w:p>
        </w:tc>
      </w:tr>
      <w:tr w:rsidR="00C94F16" w:rsidRPr="00C94F16" w14:paraId="0C4BF15E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CC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EE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70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49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73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8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AB6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495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0F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BC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8340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41E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FE6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83409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D4E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1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CA4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61500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171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3BD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61500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42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4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FD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79610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9D0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5CB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796107 </w:t>
            </w:r>
          </w:p>
        </w:tc>
      </w:tr>
      <w:tr w:rsidR="00C94F16" w:rsidRPr="00C94F16" w14:paraId="4EEFFE73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5EC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5BB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4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C69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558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2D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6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1A8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558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3E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4EB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9582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92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70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95825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09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982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81729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80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AD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81729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A0A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6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F6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30795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30A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84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307958 </w:t>
            </w:r>
          </w:p>
        </w:tc>
      </w:tr>
      <w:tr w:rsidR="00C94F16" w:rsidRPr="00C94F16" w14:paraId="365B5C0D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5B6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0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EE7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4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E44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270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851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8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269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2703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058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A3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732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6C9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017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7324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B4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378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00412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877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7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AE4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004127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A46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9C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81912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94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B49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819129 </w:t>
            </w:r>
          </w:p>
        </w:tc>
      </w:tr>
      <w:tr w:rsidR="00C94F16" w:rsidRPr="00C94F16" w14:paraId="429E4D06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BF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D3B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8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84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42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345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5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64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3420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2A0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745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1769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C62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08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17691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433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A4B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19096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BCC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6A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190964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82D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9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3F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29397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E6B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1A3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293975 </w:t>
            </w:r>
          </w:p>
        </w:tc>
      </w:tr>
      <w:tr w:rsidR="00C94F16" w:rsidRPr="00C94F16" w14:paraId="69841551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B1C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F30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636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829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5D0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9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3F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8291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0B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5AD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2875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403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FF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28759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E41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AD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40523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A9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E8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40523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B5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7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7AE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64467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EB3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CF5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644676 </w:t>
            </w:r>
          </w:p>
        </w:tc>
      </w:tr>
      <w:tr w:rsidR="00C94F16" w:rsidRPr="00C94F16" w14:paraId="3DE49421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C70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220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0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8C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3078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E13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8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8F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3078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7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0E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8937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B22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78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8937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7AF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125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20131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920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1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FAC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620131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58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9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D2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95649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E5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C17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956497 </w:t>
            </w:r>
          </w:p>
        </w:tc>
      </w:tr>
      <w:tr w:rsidR="00C94F16" w:rsidRPr="00C94F16" w14:paraId="6127C72E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86F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3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58F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7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F3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412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2D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7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C13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4121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55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1B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4846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B0E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1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2C9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484670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2F1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E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847237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1DA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F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8847237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50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2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0D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267384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32F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4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09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267384 </w:t>
            </w:r>
          </w:p>
        </w:tc>
      </w:tr>
      <w:tr w:rsidR="00C94F16" w:rsidRPr="00C94F16" w14:paraId="3D3886D3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BD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CA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58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978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5706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03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6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4D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57062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BB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4DC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5898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D7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D6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58984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F22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9B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8481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AE6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B1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08481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215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3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65E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577930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C0C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7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FB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577930 </w:t>
            </w:r>
          </w:p>
        </w:tc>
      </w:tr>
      <w:tr w:rsidR="00C94F16" w:rsidRPr="00C94F16" w14:paraId="24717F0C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27D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5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F1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3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DD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534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0FB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8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23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5344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D3F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AD5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6943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605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720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69434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50C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0A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4625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54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E8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34625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918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7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A64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89019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429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8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4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890195 </w:t>
            </w:r>
          </w:p>
        </w:tc>
      </w:tr>
      <w:tr w:rsidR="00C94F16" w:rsidRPr="00C94F16" w14:paraId="61D46F78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C2E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06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4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6E1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231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09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3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B5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02314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91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14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8001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E0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8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E7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80011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2A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53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59144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D21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2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DF5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59144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096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5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EE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20889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CBE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0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F0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208899 </w:t>
            </w:r>
          </w:p>
        </w:tc>
      </w:tr>
      <w:tr w:rsidR="00C94F16" w:rsidRPr="00C94F16" w14:paraId="6CE140C3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A8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7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785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36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D3F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297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38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93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688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92974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A30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F9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9041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80B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4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3F7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90416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85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A67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82408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DA1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099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824082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5F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1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E4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50638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72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1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493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506386 </w:t>
            </w:r>
          </w:p>
        </w:tc>
      </w:tr>
      <w:tr w:rsidR="00C94F16" w:rsidRPr="00C94F16" w14:paraId="6B321CE9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B0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8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C08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43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75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7875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8F8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90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32B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787551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AB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C6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99627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A22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6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376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999627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AC6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F5E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007743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D2B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4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AB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00774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97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3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E610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775322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A96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1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0FE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775322 </w:t>
            </w:r>
          </w:p>
        </w:tc>
      </w:tr>
      <w:tr w:rsidR="00C94F16" w:rsidRPr="00C94F16" w14:paraId="56E8D9BB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15B8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19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67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45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7DF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5960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62A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8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03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596034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DC8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9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87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0910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55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63F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091023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05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3B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64135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CBC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3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433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64135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D40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B13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005796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C0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2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B7A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005796 </w:t>
            </w:r>
          </w:p>
        </w:tc>
      </w:tr>
      <w:tr w:rsidR="00C94F16" w:rsidRPr="00C94F16" w14:paraId="1022C4A1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BBE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20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F55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53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5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34145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6B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65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A6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4341456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C6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F54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6098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BFA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82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60988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38C6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FE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285199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F6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7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87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285199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BC5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5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C1B3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227158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FDA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9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61F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227158 </w:t>
            </w:r>
          </w:p>
        </w:tc>
      </w:tr>
      <w:tr w:rsidR="00C94F16" w:rsidRPr="00C94F16" w14:paraId="5D35866F" w14:textId="77777777" w:rsidTr="00C94F16">
        <w:trPr>
          <w:trHeight w:val="20"/>
        </w:trPr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190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021 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C2EC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427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77E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386931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C9A9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155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007B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3869312 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4F5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6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A29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7976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1035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9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B88A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179768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6691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80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399BF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346003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22C2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54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354E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10346003 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E07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464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CAA5D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371415 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A507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377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BEF4" w14:textId="77777777" w:rsidR="00C94F16" w:rsidRPr="00C94F16" w:rsidRDefault="00C94F16" w:rsidP="00C94F16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</w:pPr>
            <w:r w:rsidRPr="00C94F16">
              <w:rPr>
                <w:rFonts w:ascii="Arial" w:eastAsia="Yu Gothic" w:hAnsi="Arial" w:cs="Arial"/>
                <w:color w:val="000000"/>
                <w:kern w:val="0"/>
                <w:sz w:val="13"/>
                <w:szCs w:val="13"/>
              </w:rPr>
              <w:t xml:space="preserve">22371415 </w:t>
            </w:r>
          </w:p>
        </w:tc>
      </w:tr>
    </w:tbl>
    <w:p w14:paraId="1B90F57A" w14:textId="77777777" w:rsidR="00C05A4A" w:rsidRPr="00C94F16" w:rsidRDefault="00C05A4A"/>
    <w:sectPr w:rsidR="00C05A4A" w:rsidRPr="00C94F16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5591F"/>
    <w:rsid w:val="00C76E6B"/>
    <w:rsid w:val="00C838DD"/>
    <w:rsid w:val="00C94F16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2:00Z</dcterms:modified>
</cp:coreProperties>
</file>